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2C989" w14:textId="6E69A22F" w:rsidR="008B7C4B" w:rsidRDefault="008B7C4B" w:rsidP="008B7C4B">
      <w:pPr>
        <w:spacing w:line="276" w:lineRule="auto"/>
        <w:rPr>
          <w:rFonts w:ascii="Cambria" w:eastAsia="MS Mincho" w:hAnsi="Cambria" w:cs="Times New Roman"/>
          <w:b/>
        </w:rPr>
      </w:pPr>
      <w:r>
        <w:rPr>
          <w:rFonts w:ascii="Cambria" w:eastAsia="MS Mincho" w:hAnsi="Cambria" w:cs="Times New Roman"/>
          <w:b/>
        </w:rPr>
        <w:t>S</w:t>
      </w:r>
      <w:r w:rsidR="008F7FEE">
        <w:rPr>
          <w:rFonts w:ascii="Cambria" w:eastAsia="MS Mincho" w:hAnsi="Cambria" w:cs="Times New Roman"/>
          <w:b/>
        </w:rPr>
        <w:t>2</w:t>
      </w:r>
      <w:r>
        <w:rPr>
          <w:rFonts w:ascii="Cambria" w:eastAsia="MS Mincho" w:hAnsi="Cambria" w:cs="Times New Roman"/>
          <w:b/>
        </w:rPr>
        <w:t xml:space="preserve"> Table</w:t>
      </w:r>
      <w:r w:rsidR="00F12F99">
        <w:rPr>
          <w:rFonts w:ascii="Cambria" w:eastAsia="MS Mincho" w:hAnsi="Cambria" w:cs="Times New Roman"/>
          <w:b/>
        </w:rPr>
        <w:t xml:space="preserve">. </w:t>
      </w:r>
      <w:r>
        <w:rPr>
          <w:rFonts w:ascii="Cambria" w:eastAsia="MS Mincho" w:hAnsi="Cambria" w:cs="Times New Roman"/>
          <w:b/>
        </w:rPr>
        <w:t>Sensitivity analysis, results for analysing all-cause survival.</w:t>
      </w:r>
    </w:p>
    <w:p w14:paraId="6ECA8613" w14:textId="77777777" w:rsidR="008B7C4B" w:rsidRPr="00D67218" w:rsidRDefault="008B7C4B" w:rsidP="008B7C4B">
      <w:pPr>
        <w:spacing w:line="276" w:lineRule="auto"/>
        <w:rPr>
          <w:rFonts w:ascii="Cambria" w:eastAsia="MS Mincho" w:hAnsi="Cambria" w:cs="Times New Roman"/>
          <w:b/>
        </w:rPr>
      </w:pPr>
      <w:r>
        <w:rPr>
          <w:rFonts w:ascii="Cambria" w:eastAsia="MS Mincho" w:hAnsi="Cambria" w:cs="Times New Roman"/>
          <w:b/>
        </w:rPr>
        <w:t>Hazard ratios of all-cause</w:t>
      </w:r>
      <w:r w:rsidRPr="00D67218">
        <w:rPr>
          <w:rFonts w:ascii="Cambria" w:eastAsia="MS Mincho" w:hAnsi="Cambria" w:cs="Times New Roman"/>
          <w:b/>
        </w:rPr>
        <w:t xml:space="preserve"> survival for operated patients estimated in a mu</w:t>
      </w:r>
      <w:r>
        <w:rPr>
          <w:rFonts w:ascii="Cambria" w:eastAsia="MS Mincho" w:hAnsi="Cambria" w:cs="Times New Roman"/>
          <w:b/>
        </w:rPr>
        <w:t xml:space="preserve">ltiple cox regression analysis; </w:t>
      </w:r>
      <w:r w:rsidRPr="00D67218">
        <w:rPr>
          <w:rFonts w:ascii="Cambria" w:eastAsia="MS Mincho" w:hAnsi="Cambria" w:cs="Times New Roman"/>
          <w:b/>
        </w:rPr>
        <w:t>stratified by sex and age at diagnosis (10-year groups)</w:t>
      </w:r>
      <w:r>
        <w:rPr>
          <w:rFonts w:ascii="Cambria" w:eastAsia="MS Mincho" w:hAnsi="Cambria" w:cs="Times New Roman"/>
          <w:b/>
        </w:rPr>
        <w:t xml:space="preserve"> and adjusted for educational level, cohabiting status, elective/emergency surgery and tumour stage. </w:t>
      </w:r>
    </w:p>
    <w:p w14:paraId="6A868A06" w14:textId="77777777" w:rsidR="008B7C4B" w:rsidRDefault="008B7C4B" w:rsidP="008B7C4B"/>
    <w:p w14:paraId="466A0396" w14:textId="77777777" w:rsidR="008B7C4B" w:rsidRDefault="008B7C4B" w:rsidP="008B7C4B"/>
    <w:tbl>
      <w:tblPr>
        <w:tblStyle w:val="Tabellrutnt2"/>
        <w:tblW w:w="8755" w:type="dxa"/>
        <w:tblLook w:val="04A0" w:firstRow="1" w:lastRow="0" w:firstColumn="1" w:lastColumn="0" w:noHBand="0" w:noVBand="1"/>
      </w:tblPr>
      <w:tblGrid>
        <w:gridCol w:w="2174"/>
        <w:gridCol w:w="1478"/>
        <w:gridCol w:w="1701"/>
        <w:gridCol w:w="1701"/>
        <w:gridCol w:w="1701"/>
      </w:tblGrid>
      <w:tr w:rsidR="008B7C4B" w:rsidRPr="002C0F1B" w14:paraId="0B519CF7" w14:textId="77777777" w:rsidTr="00422188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8718C" w14:textId="77777777" w:rsidR="008B7C4B" w:rsidRPr="002C0F1B" w:rsidRDefault="008B7C4B" w:rsidP="00422188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902D2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Colon Canc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DE89D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Rectal Cancer</w:t>
            </w:r>
          </w:p>
        </w:tc>
      </w:tr>
      <w:tr w:rsidR="008B7C4B" w:rsidRPr="002C0F1B" w14:paraId="2F9D2A40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F6B13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B8C58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40101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778EE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6F5B5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95% CI</w:t>
            </w:r>
          </w:p>
        </w:tc>
      </w:tr>
      <w:tr w:rsidR="008B7C4B" w:rsidRPr="002C0F1B" w14:paraId="3EAEA63C" w14:textId="77777777" w:rsidTr="00422188">
        <w:trPr>
          <w:trHeight w:val="484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A98B7" w14:textId="77777777" w:rsidR="008B7C4B" w:rsidRPr="002C0F1B" w:rsidRDefault="008B7C4B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ravel tim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1788E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A8B6C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98</w:t>
            </w:r>
            <w:r w:rsidRPr="00740BCC">
              <w:rPr>
                <w:rFonts w:ascii="Cambria" w:hAnsi="Cambria" w:cs="Times New Roman"/>
              </w:rPr>
              <w:t xml:space="preserve"> -1.00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36BAE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6A398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94</w:t>
            </w:r>
            <w:r w:rsidRPr="00740BCC">
              <w:rPr>
                <w:rFonts w:ascii="Cambria" w:hAnsi="Cambria" w:cs="Times New Roman"/>
              </w:rPr>
              <w:t xml:space="preserve"> – 1.00</w:t>
            </w:r>
            <w:r>
              <w:rPr>
                <w:rFonts w:ascii="Cambria" w:hAnsi="Cambria" w:cs="Times New Roman"/>
              </w:rPr>
              <w:t>2</w:t>
            </w:r>
          </w:p>
        </w:tc>
      </w:tr>
      <w:tr w:rsidR="008B7C4B" w:rsidRPr="002C0F1B" w14:paraId="5C6F4E25" w14:textId="77777777" w:rsidTr="00422188">
        <w:trPr>
          <w:trHeight w:val="43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C161E" w14:textId="77777777" w:rsidR="008B7C4B" w:rsidRPr="00740BCC" w:rsidRDefault="008B7C4B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Education leve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94EA6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AF04D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18413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4BF66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272BB8B2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515D415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ow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0006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AA37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D71F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A39F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675E80A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3594567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Mediu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57DD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</w:t>
            </w:r>
            <w:r>
              <w:rPr>
                <w:rFonts w:ascii="Cambria" w:hAnsi="Cambria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6BC9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9 – 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E831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8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887A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0 – 1.10</w:t>
            </w:r>
          </w:p>
        </w:tc>
      </w:tr>
      <w:tr w:rsidR="008B7C4B" w:rsidRPr="002C0F1B" w14:paraId="6697EC86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A08FE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Highe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7C3F3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8</w:t>
            </w:r>
            <w:r>
              <w:rPr>
                <w:rFonts w:ascii="Cambria" w:hAnsi="Cambria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52CA6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9 – 1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EC161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DA7B6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7 – 1.46</w:t>
            </w:r>
          </w:p>
        </w:tc>
      </w:tr>
      <w:tr w:rsidR="008B7C4B" w:rsidRPr="002C0F1B" w14:paraId="1A727F93" w14:textId="77777777" w:rsidTr="00422188">
        <w:trPr>
          <w:trHeight w:val="693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9B0BC" w14:textId="77777777" w:rsidR="008B7C4B" w:rsidRPr="00740BCC" w:rsidRDefault="008B7C4B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Cohabitation statu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E1742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EF54C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558E5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045CD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289BF162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594E36C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iving alon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88D7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7B72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8801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3BB1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292BD29F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80EA7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Not living alon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6CC2C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7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393F8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5 – 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06A30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665CB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52 – 0.90</w:t>
            </w:r>
          </w:p>
        </w:tc>
      </w:tr>
      <w:tr w:rsidR="008B7C4B" w:rsidRPr="002C0F1B" w14:paraId="467DB2C1" w14:textId="77777777" w:rsidTr="00422188">
        <w:trPr>
          <w:trHeight w:val="41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BE83E" w14:textId="77777777" w:rsidR="008B7C4B" w:rsidRPr="00740BCC" w:rsidRDefault="008B7C4B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Operatio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95B21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9DB34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B280B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BF2C8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58B30C91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F3F769F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lectiv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89CE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67B9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ED6A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0BF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5AA56300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604D1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mergency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3C693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5F0E2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99 – 2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6F520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5.</w:t>
            </w:r>
            <w:r>
              <w:rPr>
                <w:rFonts w:ascii="Cambria" w:hAnsi="Cambria" w:cs="Times New Roman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6C377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3.14 – 11.0</w:t>
            </w:r>
          </w:p>
        </w:tc>
      </w:tr>
      <w:tr w:rsidR="008B7C4B" w:rsidRPr="002C0F1B" w14:paraId="005677B9" w14:textId="77777777" w:rsidTr="00422188">
        <w:trPr>
          <w:trHeight w:val="428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3EEBD" w14:textId="77777777" w:rsidR="008B7C4B" w:rsidRPr="00740BCC" w:rsidRDefault="008B7C4B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umour stag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A862C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A4B0F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E48B5" w14:textId="77777777" w:rsidR="008B7C4B" w:rsidRPr="00740BCC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7FB75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335E722F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03B9AE0" w14:textId="77777777" w:rsidR="008B7C4B" w:rsidRPr="002C0F1B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2C5C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BB56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D690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4A1F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8B7C4B" w:rsidRPr="002C0F1B" w14:paraId="27ECC701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94F56A1" w14:textId="77777777" w:rsidR="008B7C4B" w:rsidRPr="00740BCC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4B5D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 w:rsidRPr="002C0F1B">
              <w:rPr>
                <w:rFonts w:ascii="Cambria" w:hAnsi="Cambria" w:cs="Times New Roman"/>
              </w:rPr>
              <w:t>1.</w:t>
            </w:r>
            <w:r>
              <w:rPr>
                <w:rFonts w:ascii="Cambria" w:hAnsi="Cambria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DF57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85 – 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DB0F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88BE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18 – 2.92</w:t>
            </w:r>
          </w:p>
        </w:tc>
      </w:tr>
      <w:tr w:rsidR="008B7C4B" w:rsidRPr="002C0F1B" w14:paraId="5A4444A1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19B2D02" w14:textId="77777777" w:rsidR="008B7C4B" w:rsidRPr="00740BCC" w:rsidRDefault="008B7C4B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6FAD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4AC5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80 – 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120D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5631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17 – 4.17</w:t>
            </w:r>
          </w:p>
        </w:tc>
      </w:tr>
      <w:tr w:rsidR="008B7C4B" w:rsidRPr="002C0F1B" w14:paraId="2B712A63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9C27D" w14:textId="77777777" w:rsidR="008B7C4B" w:rsidRPr="00D67218" w:rsidRDefault="008B7C4B" w:rsidP="00422188">
            <w:pPr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 xml:space="preserve">   IV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6DB65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8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BB56A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6.06 – 1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B89F0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77B47" w14:textId="77777777" w:rsidR="008B7C4B" w:rsidRPr="002C0F1B" w:rsidRDefault="008B7C4B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6.29 – 16.5</w:t>
            </w:r>
          </w:p>
        </w:tc>
      </w:tr>
    </w:tbl>
    <w:p w14:paraId="2F73D868" w14:textId="77777777" w:rsidR="008B7C4B" w:rsidRDefault="008B7C4B" w:rsidP="008B7C4B"/>
    <w:p w14:paraId="0A41C95A" w14:textId="77777777" w:rsidR="008B7C4B" w:rsidRDefault="008B7C4B" w:rsidP="008B7C4B">
      <w:pPr>
        <w:spacing w:line="276" w:lineRule="auto"/>
        <w:rPr>
          <w:rFonts w:ascii="Cambria" w:eastAsia="MS Mincho" w:hAnsi="Cambria" w:cs="Times New Roman"/>
          <w:b/>
        </w:rPr>
      </w:pPr>
    </w:p>
    <w:p w14:paraId="18D644AF" w14:textId="77777777" w:rsidR="008B7C4B" w:rsidRDefault="008B7C4B" w:rsidP="008B7C4B">
      <w:pPr>
        <w:spacing w:line="276" w:lineRule="auto"/>
        <w:rPr>
          <w:rFonts w:ascii="Cambria" w:eastAsia="MS Mincho" w:hAnsi="Cambria" w:cs="Times New Roman"/>
          <w:b/>
        </w:rPr>
      </w:pPr>
    </w:p>
    <w:p w14:paraId="6F15AFE2" w14:textId="77777777" w:rsidR="008B7C4B" w:rsidRDefault="008B7C4B" w:rsidP="008B7C4B">
      <w:pPr>
        <w:spacing w:line="276" w:lineRule="auto"/>
        <w:rPr>
          <w:rFonts w:ascii="Cambria" w:eastAsia="MS Mincho" w:hAnsi="Cambria" w:cs="Times New Roman"/>
          <w:b/>
        </w:rPr>
      </w:pPr>
    </w:p>
    <w:p w14:paraId="2E0967CA" w14:textId="77777777" w:rsidR="00720E2C" w:rsidRDefault="00720E2C"/>
    <w:sectPr w:rsidR="00720E2C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C4B"/>
    <w:rsid w:val="00720E2C"/>
    <w:rsid w:val="008B7C4B"/>
    <w:rsid w:val="008F7FEE"/>
    <w:rsid w:val="00A24F15"/>
    <w:rsid w:val="00F1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89100"/>
  <w14:defaultImageDpi w14:val="300"/>
  <w15:docId w15:val="{1129F000-4F92-4708-ADD8-10A301FE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C4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2">
    <w:name w:val="Tabellrutnät2"/>
    <w:basedOn w:val="TableNormal"/>
    <w:next w:val="TableGrid"/>
    <w:uiPriority w:val="99"/>
    <w:rsid w:val="008B7C4B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7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>Umeå Universitet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chn off31</cp:lastModifiedBy>
  <cp:revision>3</cp:revision>
  <dcterms:created xsi:type="dcterms:W3CDTF">2020-05-01T11:48:00Z</dcterms:created>
  <dcterms:modified xsi:type="dcterms:W3CDTF">2020-07-24T08:21:00Z</dcterms:modified>
</cp:coreProperties>
</file>